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94924" w14:textId="752E3DA3" w:rsidR="00BB5240" w:rsidRDefault="00291ECA" w:rsidP="00BB5240">
      <w:pPr>
        <w:ind w:firstLineChars="200" w:firstLine="480"/>
        <w:rPr>
          <w:rFonts w:ascii="Times New Roman" w:hAnsi="Times New Roman" w:cs="Times New Roman"/>
          <w:sz w:val="24"/>
        </w:rPr>
      </w:pPr>
      <w:r w:rsidRPr="00291ECA">
        <w:rPr>
          <w:rFonts w:ascii="Times New Roman" w:hAnsi="Times New Roman" w:cs="Times New Roman"/>
          <w:sz w:val="24"/>
        </w:rPr>
        <w:t>Our analysis has been based on the use of several databases</w:t>
      </w:r>
      <w:r w:rsidR="00BB5240">
        <w:rPr>
          <w:rFonts w:ascii="Times New Roman" w:hAnsi="Times New Roman" w:cs="Times New Roman"/>
          <w:sz w:val="24"/>
        </w:rPr>
        <w:t xml:space="preserve">. </w:t>
      </w:r>
      <w:proofErr w:type="gramStart"/>
      <w:r w:rsidR="00BB5240" w:rsidRPr="00BB5240">
        <w:rPr>
          <w:rFonts w:ascii="Times New Roman" w:hAnsi="Times New Roman" w:cs="Times New Roman"/>
          <w:sz w:val="24"/>
        </w:rPr>
        <w:t>We</w:t>
      </w:r>
      <w:proofErr w:type="gramEnd"/>
      <w:r w:rsidR="00BB5240" w:rsidRPr="00BB5240">
        <w:rPr>
          <w:rFonts w:ascii="Times New Roman" w:hAnsi="Times New Roman" w:cs="Times New Roman"/>
          <w:sz w:val="24"/>
        </w:rPr>
        <w:t xml:space="preserve"> searched PubMed, ClinicalTrials, Google Scholar, and Web of Science to selected relevant studies published from inception to May,07,2022 without language restrictions.</w:t>
      </w:r>
    </w:p>
    <w:p w14:paraId="6D0F378B" w14:textId="5E177466" w:rsidR="00291ECA" w:rsidRDefault="00291ECA" w:rsidP="00291ECA">
      <w:pPr>
        <w:ind w:firstLineChars="200" w:firstLine="480"/>
        <w:rPr>
          <w:rFonts w:ascii="Times New Roman" w:hAnsi="Times New Roman" w:cs="Times New Roman"/>
          <w:sz w:val="24"/>
        </w:rPr>
      </w:pPr>
      <w:r w:rsidRPr="00291ECA">
        <w:rPr>
          <w:rFonts w:ascii="Times New Roman" w:hAnsi="Times New Roman" w:cs="Times New Roman"/>
          <w:sz w:val="24"/>
        </w:rPr>
        <w:t>The details are as follows:</w:t>
      </w:r>
    </w:p>
    <w:p w14:paraId="20A5F5F2" w14:textId="51A6473C" w:rsidR="00C013D5" w:rsidRDefault="00291ECA" w:rsidP="00291ECA">
      <w:pPr>
        <w:ind w:firstLineChars="200" w:firstLine="480"/>
        <w:rPr>
          <w:rFonts w:ascii="Times New Roman" w:hAnsi="Times New Roman" w:cs="Times New Roman"/>
          <w:sz w:val="24"/>
        </w:rPr>
      </w:pPr>
      <w:r w:rsidRPr="00291ECA">
        <w:rPr>
          <w:rFonts w:ascii="Times New Roman" w:hAnsi="Times New Roman" w:cs="Times New Roman"/>
          <w:sz w:val="24"/>
        </w:rPr>
        <w:t xml:space="preserve">The complete search used for </w:t>
      </w:r>
      <w:proofErr w:type="spellStart"/>
      <w:r w:rsidRPr="00291ECA">
        <w:rPr>
          <w:rFonts w:ascii="Times New Roman" w:hAnsi="Times New Roman" w:cs="Times New Roman"/>
          <w:sz w:val="24"/>
        </w:rPr>
        <w:t>Pubmed</w:t>
      </w:r>
      <w:proofErr w:type="spellEnd"/>
      <w:r w:rsidRPr="00291ECA">
        <w:rPr>
          <w:rFonts w:ascii="Times New Roman" w:hAnsi="Times New Roman" w:cs="Times New Roman"/>
          <w:sz w:val="24"/>
        </w:rPr>
        <w:t xml:space="preserve"> and </w:t>
      </w:r>
      <w:r w:rsidR="00C013D5" w:rsidRPr="00291ECA">
        <w:rPr>
          <w:rFonts w:ascii="Times New Roman" w:hAnsi="Times New Roman" w:cs="Times New Roman"/>
          <w:sz w:val="24"/>
        </w:rPr>
        <w:t xml:space="preserve">Web of Science </w:t>
      </w:r>
      <w:r w:rsidRPr="00291ECA">
        <w:rPr>
          <w:rFonts w:ascii="Times New Roman" w:hAnsi="Times New Roman" w:cs="Times New Roman"/>
          <w:sz w:val="24"/>
        </w:rPr>
        <w:t>was ((Biological Products) OR (Products, Biological) OR (Biological Product) OR (Product, Biological) OR (Biologic Product) OR (Product, Biologic) OR (Biologic Products) OR (Biopharmaceuticals) OR (Biopharmaceutical) OR (Biological) OR (Biologic) OR (Biological Drug) OR (Drug, Biological) OR (Biologic Drugs) OR (Drugs, Biologic) OR (Biological Medicine) OR (Medicine, Biological) OR (Biological Medicines) OR (Medicines, Biological) OR (Biologicals) OR (Biologic Medicines) OR (Medicines, Biologic) OR (Biologic Pharmaceuticals) OR (Pharmaceuticals, Biologic) OR (Biologics) OR (Biologic Drug) OR (Drug, Biologic) OR (Biological Drugs) OR (Drugs, Biological) OR (Natural Products) OR (Natural Product) OR (Product, Natural)) AND ((Mitochondria) OR (Mitochondrion) OR (Mitochondrial Contraction) OR (Contraction, Mitochondrial) OR (Contractions, Mitochondrial) OR (Mitochondrial Contractions)).</w:t>
      </w:r>
    </w:p>
    <w:p w14:paraId="37FC751E" w14:textId="2B0D2749" w:rsidR="00C013D5" w:rsidRDefault="00C013D5" w:rsidP="002F1AE4">
      <w:pPr>
        <w:ind w:firstLineChars="200" w:firstLine="480"/>
        <w:rPr>
          <w:rFonts w:ascii="Times New Roman" w:hAnsi="Times New Roman" w:cs="Times New Roman"/>
          <w:sz w:val="24"/>
        </w:rPr>
      </w:pPr>
      <w:r>
        <w:rPr>
          <w:rFonts w:ascii="Times New Roman" w:hAnsi="Times New Roman" w:cs="Times New Roman" w:hint="eastAsia"/>
          <w:sz w:val="24"/>
        </w:rPr>
        <w:t>I</w:t>
      </w:r>
      <w:r w:rsidRPr="00291ECA">
        <w:rPr>
          <w:rFonts w:ascii="Times New Roman" w:hAnsi="Times New Roman" w:cs="Times New Roman"/>
          <w:sz w:val="24"/>
        </w:rPr>
        <w:t>n the ClinicalTrials</w:t>
      </w:r>
      <w:r>
        <w:rPr>
          <w:rFonts w:ascii="Times New Roman" w:hAnsi="Times New Roman" w:cs="Times New Roman"/>
          <w:sz w:val="24"/>
        </w:rPr>
        <w:t>,</w:t>
      </w:r>
      <w:r w:rsidRPr="00C013D5">
        <w:rPr>
          <w:rFonts w:ascii="Times New Roman" w:hAnsi="Times New Roman" w:cs="Times New Roman"/>
          <w:sz w:val="24"/>
        </w:rPr>
        <w:t xml:space="preserve"> </w:t>
      </w:r>
      <w:r>
        <w:rPr>
          <w:rFonts w:ascii="Times New Roman" w:hAnsi="Times New Roman" w:cs="Times New Roman"/>
          <w:sz w:val="24"/>
        </w:rPr>
        <w:t>w</w:t>
      </w:r>
      <w:r w:rsidRPr="00291ECA">
        <w:rPr>
          <w:rFonts w:ascii="Times New Roman" w:hAnsi="Times New Roman" w:cs="Times New Roman"/>
          <w:sz w:val="24"/>
        </w:rPr>
        <w:t>e used “</w:t>
      </w:r>
      <w:bookmarkStart w:id="0" w:name="OLE_LINK1988"/>
      <w:bookmarkStart w:id="1" w:name="OLE_LINK1989"/>
      <w:r w:rsidRPr="00291ECA">
        <w:rPr>
          <w:rFonts w:ascii="Times New Roman" w:hAnsi="Times New Roman" w:cs="Times New Roman"/>
          <w:sz w:val="24"/>
        </w:rPr>
        <w:t>Mitochondrial Dysfunction</w:t>
      </w:r>
      <w:bookmarkEnd w:id="0"/>
      <w:bookmarkEnd w:id="1"/>
      <w:r w:rsidRPr="00291ECA">
        <w:rPr>
          <w:rFonts w:ascii="Times New Roman" w:hAnsi="Times New Roman" w:cs="Times New Roman"/>
          <w:sz w:val="24"/>
        </w:rPr>
        <w:t>”</w:t>
      </w:r>
      <w:r w:rsidR="002F1AE4">
        <w:rPr>
          <w:rFonts w:ascii="Times New Roman" w:hAnsi="Times New Roman" w:cs="Times New Roman"/>
          <w:sz w:val="24"/>
        </w:rPr>
        <w:t xml:space="preserve"> </w:t>
      </w:r>
      <w:r w:rsidRPr="00291ECA">
        <w:rPr>
          <w:rFonts w:ascii="Times New Roman" w:hAnsi="Times New Roman" w:cs="Times New Roman"/>
          <w:sz w:val="24"/>
        </w:rPr>
        <w:t>as the term to search</w:t>
      </w:r>
      <w:r w:rsidR="002F1AE4">
        <w:rPr>
          <w:rFonts w:ascii="Times New Roman" w:hAnsi="Times New Roman" w:cs="Times New Roman"/>
          <w:sz w:val="24"/>
        </w:rPr>
        <w:t>.</w:t>
      </w:r>
    </w:p>
    <w:p w14:paraId="3E4B0249" w14:textId="07EC952F" w:rsidR="00291ECA" w:rsidRDefault="00291ECA" w:rsidP="00291ECA">
      <w:pPr>
        <w:ind w:firstLineChars="200" w:firstLine="480"/>
        <w:rPr>
          <w:rFonts w:ascii="Times New Roman" w:hAnsi="Times New Roman" w:cs="Times New Roman"/>
          <w:sz w:val="24"/>
        </w:rPr>
      </w:pPr>
      <w:r w:rsidRPr="00291ECA">
        <w:rPr>
          <w:rFonts w:ascii="Times New Roman" w:hAnsi="Times New Roman" w:cs="Times New Roman"/>
          <w:sz w:val="24"/>
        </w:rPr>
        <w:t>The complete search used for Google Scholar was ((natural products) OR (natural compounds)) AND ((mitochondria) OR (mitochondrial dysfunction)).</w:t>
      </w:r>
    </w:p>
    <w:p w14:paraId="6E6555F7" w14:textId="77777777" w:rsidR="00C013D5" w:rsidRPr="00291ECA" w:rsidRDefault="00C013D5">
      <w:pPr>
        <w:rPr>
          <w:rFonts w:ascii="Times New Roman" w:hAnsi="Times New Roman" w:cs="Times New Roman"/>
          <w:sz w:val="24"/>
        </w:rPr>
      </w:pPr>
    </w:p>
    <w:sectPr w:rsidR="00C013D5" w:rsidRPr="00291EC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BC4"/>
    <w:rsid w:val="00036109"/>
    <w:rsid w:val="00042FDE"/>
    <w:rsid w:val="00115BFB"/>
    <w:rsid w:val="001340D9"/>
    <w:rsid w:val="00136FFA"/>
    <w:rsid w:val="001461A7"/>
    <w:rsid w:val="00164010"/>
    <w:rsid w:val="00165704"/>
    <w:rsid w:val="00175BE3"/>
    <w:rsid w:val="001A01C3"/>
    <w:rsid w:val="001F3628"/>
    <w:rsid w:val="00291ECA"/>
    <w:rsid w:val="002A105B"/>
    <w:rsid w:val="002B50C6"/>
    <w:rsid w:val="002F1AE4"/>
    <w:rsid w:val="00347F47"/>
    <w:rsid w:val="003642AC"/>
    <w:rsid w:val="003766B8"/>
    <w:rsid w:val="003862AF"/>
    <w:rsid w:val="00396AE2"/>
    <w:rsid w:val="00455B72"/>
    <w:rsid w:val="00491C35"/>
    <w:rsid w:val="00497046"/>
    <w:rsid w:val="004A5194"/>
    <w:rsid w:val="004E6A7C"/>
    <w:rsid w:val="004E6D8B"/>
    <w:rsid w:val="004F615A"/>
    <w:rsid w:val="005040AE"/>
    <w:rsid w:val="00525674"/>
    <w:rsid w:val="005C6C9F"/>
    <w:rsid w:val="006010EA"/>
    <w:rsid w:val="006437C1"/>
    <w:rsid w:val="006E1301"/>
    <w:rsid w:val="006F43DE"/>
    <w:rsid w:val="00771A6E"/>
    <w:rsid w:val="00777BEE"/>
    <w:rsid w:val="007A76A6"/>
    <w:rsid w:val="007D2645"/>
    <w:rsid w:val="00806CF8"/>
    <w:rsid w:val="008078A3"/>
    <w:rsid w:val="00831E33"/>
    <w:rsid w:val="00893701"/>
    <w:rsid w:val="008F2C31"/>
    <w:rsid w:val="009202FD"/>
    <w:rsid w:val="009335F3"/>
    <w:rsid w:val="0099114D"/>
    <w:rsid w:val="00A76F20"/>
    <w:rsid w:val="00A969C3"/>
    <w:rsid w:val="00AA0BC4"/>
    <w:rsid w:val="00AC7FC0"/>
    <w:rsid w:val="00B05FD6"/>
    <w:rsid w:val="00B1240E"/>
    <w:rsid w:val="00B323A7"/>
    <w:rsid w:val="00B41E2F"/>
    <w:rsid w:val="00BB5240"/>
    <w:rsid w:val="00BB6A21"/>
    <w:rsid w:val="00BC7CA0"/>
    <w:rsid w:val="00BF3B68"/>
    <w:rsid w:val="00C013D5"/>
    <w:rsid w:val="00C14475"/>
    <w:rsid w:val="00C14DDC"/>
    <w:rsid w:val="00C5031F"/>
    <w:rsid w:val="00D33A95"/>
    <w:rsid w:val="00D46D90"/>
    <w:rsid w:val="00D6291A"/>
    <w:rsid w:val="00D90BFF"/>
    <w:rsid w:val="00E05450"/>
    <w:rsid w:val="00E06CBE"/>
    <w:rsid w:val="00E56648"/>
    <w:rsid w:val="00E639CE"/>
    <w:rsid w:val="00E81C39"/>
    <w:rsid w:val="00EB3486"/>
    <w:rsid w:val="00F252C6"/>
    <w:rsid w:val="00F57C0F"/>
    <w:rsid w:val="00F642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D17A81"/>
  <w15:chartTrackingRefBased/>
  <w15:docId w15:val="{C374919F-351E-AE40-87F9-03A48DC4E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an shi</dc:creator>
  <cp:keywords/>
  <dc:description/>
  <cp:lastModifiedBy>jiayan shi</cp:lastModifiedBy>
  <cp:revision>2</cp:revision>
  <dcterms:created xsi:type="dcterms:W3CDTF">2023-01-16T06:51:00Z</dcterms:created>
  <dcterms:modified xsi:type="dcterms:W3CDTF">2023-01-16T07:30:00Z</dcterms:modified>
</cp:coreProperties>
</file>